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7D3" w:rsidRPr="00BC2F67" w:rsidRDefault="001A77D3" w:rsidP="001A77D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C2F6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C2F67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D62CFE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BC2F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A2117">
        <w:rPr>
          <w:rFonts w:ascii="Times New Roman" w:hAnsi="Times New Roman" w:cs="Times New Roman"/>
          <w:b/>
          <w:bCs/>
          <w:sz w:val="24"/>
          <w:szCs w:val="24"/>
        </w:rPr>
        <w:t>Characteristic</w:t>
      </w:r>
      <w:r w:rsidR="007E242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A2117">
        <w:rPr>
          <w:rFonts w:ascii="Times New Roman" w:hAnsi="Times New Roman" w:cs="Times New Roman"/>
          <w:b/>
          <w:bCs/>
          <w:sz w:val="24"/>
          <w:szCs w:val="24"/>
        </w:rPr>
        <w:t xml:space="preserve"> of CRC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1A77D3" w:rsidRPr="00A55BB1" w:rsidTr="00CC2D4D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1A77D3" w:rsidRPr="00A55BB1" w:rsidRDefault="001A77D3" w:rsidP="00CC2D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5B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1A77D3" w:rsidRPr="00A55BB1" w:rsidRDefault="001A77D3" w:rsidP="00CC2D4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B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  <w:r w:rsidR="007E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A55B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42)</w:t>
            </w:r>
          </w:p>
        </w:tc>
      </w:tr>
      <w:tr w:rsidR="001A77D3" w:rsidRPr="00BC2F67" w:rsidTr="00CC2D4D"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ean age 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years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C2F6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E24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2F67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59.8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12.3</w:t>
            </w:r>
          </w:p>
        </w:tc>
      </w:tr>
      <w:tr w:rsidR="001A77D3" w:rsidRPr="00BC2F67" w:rsidTr="00CC2D4D">
        <w:tc>
          <w:tcPr>
            <w:tcW w:w="4261" w:type="dxa"/>
            <w:tcBorders>
              <w:top w:val="nil"/>
            </w:tcBorders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4261" w:type="dxa"/>
            <w:tcBorders>
              <w:top w:val="nil"/>
            </w:tcBorders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31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73.8%)</w:t>
            </w: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Female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26.2%)</w:t>
            </w: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Localization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Rectum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31.0%)</w:t>
            </w: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Colon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69.0%)</w:t>
            </w: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Tumor size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≤4cm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57.1%)</w:t>
            </w: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7E242F" w:rsidP="00CC2D4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&gt; </w:t>
            </w:r>
            <w:r w:rsidR="001A77D3"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4cm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18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42.9%)</w:t>
            </w: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T classification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T1/T2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35.7%)</w:t>
            </w: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T3/T4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64.3%)</w:t>
            </w: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Lymph nodes metastasis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N0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28.6%)</w:t>
            </w: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N1/N2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71.4%)</w:t>
            </w: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Distant metastasis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M0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38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90.5%)</w:t>
            </w: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M1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9.5%)</w:t>
            </w: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sz w:val="18"/>
                <w:szCs w:val="18"/>
              </w:rPr>
              <w:t>Histological differentiation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sz w:val="18"/>
                <w:szCs w:val="18"/>
              </w:rPr>
              <w:t>High/moderate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7E24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C2F67">
              <w:rPr>
                <w:rFonts w:ascii="Times New Roman" w:hAnsi="Times New Roman" w:cs="Times New Roman"/>
                <w:sz w:val="18"/>
                <w:szCs w:val="18"/>
              </w:rPr>
              <w:t>76.2%)</w:t>
            </w:r>
          </w:p>
        </w:tc>
      </w:tr>
      <w:tr w:rsidR="001A77D3" w:rsidRPr="00BC2F67" w:rsidTr="00CC2D4D">
        <w:tc>
          <w:tcPr>
            <w:tcW w:w="4261" w:type="dxa"/>
          </w:tcPr>
          <w:p w:rsidR="001A77D3" w:rsidRPr="00BC2F67" w:rsidRDefault="001A77D3" w:rsidP="00CC2D4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4261" w:type="dxa"/>
          </w:tcPr>
          <w:p w:rsidR="001A77D3" w:rsidRPr="00BC2F67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  <w:r w:rsidR="007E24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BC2F67">
              <w:rPr>
                <w:rFonts w:ascii="Times New Roman" w:hAnsi="Times New Roman" w:cs="Times New Roman"/>
                <w:bCs/>
                <w:sz w:val="18"/>
                <w:szCs w:val="18"/>
              </w:rPr>
              <w:t>23.8%)</w:t>
            </w:r>
          </w:p>
        </w:tc>
      </w:tr>
    </w:tbl>
    <w:p w:rsidR="001A77D3" w:rsidRPr="00BC2F67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3512A" w:rsidRPr="004F629C" w:rsidRDefault="0013512A" w:rsidP="0013512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F629C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4F629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62CFE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4F62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242F" w:rsidRPr="004F629C">
        <w:rPr>
          <w:rFonts w:ascii="Times New Roman" w:hAnsi="Times New Roman" w:cs="Times New Roman"/>
          <w:b/>
          <w:sz w:val="24"/>
          <w:szCs w:val="24"/>
        </w:rPr>
        <w:t xml:space="preserve">Antibodies </w:t>
      </w:r>
      <w:r w:rsidRPr="004F629C">
        <w:rPr>
          <w:rFonts w:ascii="Times New Roman" w:hAnsi="Times New Roman" w:cs="Times New Roman" w:hint="eastAsia"/>
          <w:b/>
          <w:sz w:val="24"/>
          <w:szCs w:val="24"/>
        </w:rPr>
        <w:t>and c</w:t>
      </w:r>
      <w:r w:rsidRPr="004F629C">
        <w:rPr>
          <w:rFonts w:ascii="Times New Roman" w:hAnsi="Times New Roman" w:cs="Times New Roman"/>
          <w:b/>
          <w:sz w:val="24"/>
          <w:szCs w:val="24"/>
        </w:rPr>
        <w:t xml:space="preserve">hemical </w:t>
      </w:r>
      <w:r w:rsidRPr="004F629C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4F629C">
        <w:rPr>
          <w:rFonts w:ascii="Times New Roman" w:hAnsi="Times New Roman" w:cs="Times New Roman"/>
          <w:b/>
          <w:sz w:val="24"/>
          <w:szCs w:val="24"/>
        </w:rPr>
        <w:t>eagents used in this study</w:t>
      </w:r>
    </w:p>
    <w:tbl>
      <w:tblPr>
        <w:tblStyle w:val="a3"/>
        <w:tblW w:w="875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552"/>
        <w:gridCol w:w="2129"/>
      </w:tblGrid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b/>
                <w:sz w:val="18"/>
                <w:szCs w:val="18"/>
              </w:rPr>
              <w:t>Primary Antibodies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b/>
                <w:sz w:val="18"/>
                <w:szCs w:val="18"/>
              </w:rPr>
              <w:t>identifier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Apoptosis Antibody Sampler Kit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Cat#9915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Cell Cycle Regulation II Antibody Sampler Kit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4F62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 #9870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nti-ALDH1A3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4F62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 #</w:t>
            </w: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b129815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nti-PKM2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4F62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 #</w:t>
            </w: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sc-365684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nti-FLAG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 xml:space="preserve">Sigma-Aldrich 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4F62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 #</w:t>
            </w: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F1804-200UG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nti-FLAG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62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at #15010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2276s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nti-GAPDH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 60004-1-Ig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nti-β-Actin-HRP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Kangcheng</w:t>
            </w:r>
            <w:proofErr w:type="spellEnd"/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 KC-5A08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Normal Rabbit IgG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2729S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3D4CD9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" w:history="1">
              <w:r w:rsidR="0013512A" w:rsidRPr="004F629C">
                <w:rPr>
                  <w:rFonts w:ascii="Times New Roman" w:hAnsi="Times New Roman" w:cs="Times New Roman"/>
                  <w:sz w:val="18"/>
                  <w:szCs w:val="18"/>
                </w:rPr>
                <w:t>Normal Mouse IgG</w:t>
              </w:r>
            </w:hyperlink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sc-2025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nti-Ubiquitin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 3936s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ab32503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nti-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182858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nti- Cleaved Caspase3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ab2302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nti-GAPDH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5174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b/>
                <w:sz w:val="18"/>
                <w:szCs w:val="18"/>
              </w:rPr>
              <w:t>Secondary Antibodies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7E2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 xml:space="preserve">Goat anti-Rabbit </w:t>
            </w: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proofErr w:type="spellEnd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 xml:space="preserve"> antibody </w:t>
            </w:r>
            <w:r w:rsidR="007E24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HRP)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rigo</w:t>
            </w:r>
            <w:proofErr w:type="spellEnd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Biolaboratories</w:t>
            </w:r>
            <w:proofErr w:type="spellEnd"/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 ARG65351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7E2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 xml:space="preserve">Goat anti-Mouse </w:t>
            </w: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proofErr w:type="spellEnd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 xml:space="preserve"> antibody </w:t>
            </w:r>
            <w:r w:rsidR="007E24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HRP)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rigo</w:t>
            </w:r>
            <w:proofErr w:type="spellEnd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Biolaboratories</w:t>
            </w:r>
            <w:proofErr w:type="spellEnd"/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 ARG65350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Goat Anti-Mouse IgG Light Chain Specific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Jackson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 115-035-174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Mouse Anti-Rabbit IgG Light Chain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Ab99697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7E2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 xml:space="preserve">Goat anti-Rabbit </w:t>
            </w: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proofErr w:type="spellEnd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 xml:space="preserve"> antibody </w:t>
            </w:r>
            <w:r w:rsidR="007E24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HRP)</w:t>
            </w:r>
          </w:p>
        </w:tc>
        <w:tc>
          <w:tcPr>
            <w:tcW w:w="2552" w:type="dxa"/>
          </w:tcPr>
          <w:p w:rsidR="0013512A" w:rsidRPr="004F629C" w:rsidRDefault="003D4CD9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tgtFrame="_blank" w:history="1">
              <w:r w:rsidR="0013512A" w:rsidRPr="004F629C">
                <w:rPr>
                  <w:rFonts w:ascii="Times New Roman" w:hAnsi="Times New Roman" w:cs="Times New Roman"/>
                  <w:sz w:val="18"/>
                  <w:szCs w:val="18"/>
                </w:rPr>
                <w:t>Beyotime Biotechnology</w:t>
              </w:r>
            </w:hyperlink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A0208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7E2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 xml:space="preserve">Goat anti-Mouse </w:t>
            </w: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proofErr w:type="spellEnd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 xml:space="preserve"> antibody </w:t>
            </w:r>
            <w:r w:rsidR="007E24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HRP)</w:t>
            </w:r>
          </w:p>
        </w:tc>
        <w:tc>
          <w:tcPr>
            <w:tcW w:w="2552" w:type="dxa"/>
          </w:tcPr>
          <w:p w:rsidR="0013512A" w:rsidRPr="004F629C" w:rsidRDefault="003D4CD9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tgtFrame="_blank" w:history="1">
              <w:r w:rsidR="0013512A" w:rsidRPr="004F629C">
                <w:rPr>
                  <w:rFonts w:ascii="Times New Roman" w:hAnsi="Times New Roman" w:cs="Times New Roman"/>
                  <w:sz w:val="18"/>
                  <w:szCs w:val="18"/>
                </w:rPr>
                <w:t>Beyotime Biotechnology</w:t>
              </w:r>
            </w:hyperlink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A0216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b/>
                <w:sz w:val="18"/>
                <w:szCs w:val="18"/>
              </w:rPr>
              <w:t>Chemicals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3512A" w:rsidRPr="004F629C" w:rsidTr="00B553EF">
        <w:tc>
          <w:tcPr>
            <w:tcW w:w="4077" w:type="dxa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3841"/>
            </w:tblGrid>
            <w:tr w:rsidR="0013512A" w:rsidRPr="004F629C" w:rsidTr="00B553EF">
              <w:tc>
                <w:tcPr>
                  <w:tcW w:w="20" w:type="dxa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:rsidR="0013512A" w:rsidRPr="004F629C" w:rsidRDefault="0013512A" w:rsidP="00B553EF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841" w:type="dxa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3512A" w:rsidRPr="004F629C" w:rsidRDefault="0013512A" w:rsidP="00B553EF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4F629C">
                    <w:rPr>
                      <w:rFonts w:ascii="Times New Roman" w:hAnsi="Times New Roman" w:cs="Times New Roman"/>
                      <w:sz w:val="18"/>
                      <w:szCs w:val="18"/>
                    </w:rPr>
                    <w:t>Diethyldithiocarbamic</w:t>
                  </w:r>
                  <w:proofErr w:type="spellEnd"/>
                  <w:r w:rsidRPr="004F629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acid sodium salt</w:t>
                  </w:r>
                </w:p>
              </w:tc>
            </w:tr>
          </w:tbl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Sangon</w:t>
            </w:r>
            <w:proofErr w:type="spellEnd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 xml:space="preserve"> Biotech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A601356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opper</w:t>
            </w:r>
            <w:r w:rsidR="007E242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(</w:t>
            </w:r>
            <w:r w:rsidRPr="004F629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II) chloride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Sangon</w:t>
            </w:r>
            <w:proofErr w:type="spellEnd"/>
            <w:r w:rsidRPr="004F629C">
              <w:rPr>
                <w:rFonts w:ascii="Times New Roman" w:hAnsi="Times New Roman" w:cs="Times New Roman"/>
                <w:sz w:val="18"/>
                <w:szCs w:val="18"/>
              </w:rPr>
              <w:t xml:space="preserve"> Biotech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A603090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DTT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43819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HX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Cat # 5.08739</w:t>
            </w:r>
          </w:p>
        </w:tc>
      </w:tr>
      <w:tr w:rsidR="0013512A" w:rsidRPr="004F629C" w:rsidTr="00B553EF">
        <w:tc>
          <w:tcPr>
            <w:tcW w:w="4077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MG132</w:t>
            </w:r>
          </w:p>
        </w:tc>
        <w:tc>
          <w:tcPr>
            <w:tcW w:w="2552" w:type="dxa"/>
          </w:tcPr>
          <w:p w:rsidR="0013512A" w:rsidRPr="004F629C" w:rsidRDefault="0013512A" w:rsidP="00B55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2129" w:type="dxa"/>
          </w:tcPr>
          <w:p w:rsidR="0013512A" w:rsidRPr="004F629C" w:rsidRDefault="0013512A" w:rsidP="00B553EF">
            <w:pPr>
              <w:pStyle w:val="a4"/>
              <w:spacing w:before="0" w:beforeAutospacing="0" w:after="0" w:afterAutospacing="0" w:line="255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F629C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at #</w:t>
            </w:r>
            <w:r>
              <w:rPr>
                <w:rFonts w:ascii="Arial" w:hAnsi="Arial" w:cs="Arial"/>
                <w:b/>
                <w:bCs/>
                <w:color w:val="4D4D4D"/>
                <w:sz w:val="17"/>
                <w:szCs w:val="17"/>
                <w:shd w:val="clear" w:color="auto" w:fill="FFFFFF"/>
              </w:rPr>
              <w:t xml:space="preserve"> </w:t>
            </w:r>
            <w:r w:rsidRPr="002E1224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8699</w:t>
            </w:r>
          </w:p>
        </w:tc>
      </w:tr>
    </w:tbl>
    <w:p w:rsidR="0013512A" w:rsidRDefault="0013512A" w:rsidP="0013512A">
      <w:pPr>
        <w:rPr>
          <w:rFonts w:ascii="Times New Roman" w:hAnsi="Times New Roman" w:cs="Times New Roman"/>
          <w:sz w:val="18"/>
          <w:szCs w:val="18"/>
        </w:rPr>
      </w:pPr>
    </w:p>
    <w:p w:rsidR="0013512A" w:rsidRDefault="0013512A" w:rsidP="0013512A">
      <w:pPr>
        <w:rPr>
          <w:rFonts w:ascii="Times New Roman" w:hAnsi="Times New Roman" w:cs="Times New Roman"/>
          <w:sz w:val="18"/>
          <w:szCs w:val="18"/>
        </w:rPr>
      </w:pPr>
    </w:p>
    <w:p w:rsidR="0013512A" w:rsidRDefault="0013512A" w:rsidP="0013512A">
      <w:pPr>
        <w:rPr>
          <w:rFonts w:ascii="Times New Roman" w:hAnsi="Times New Roman" w:cs="Times New Roman"/>
          <w:sz w:val="18"/>
          <w:szCs w:val="18"/>
        </w:rPr>
      </w:pPr>
    </w:p>
    <w:p w:rsidR="0013512A" w:rsidRDefault="0013512A" w:rsidP="0013512A">
      <w:pPr>
        <w:rPr>
          <w:rFonts w:ascii="Times New Roman" w:hAnsi="Times New Roman" w:cs="Times New Roman"/>
          <w:sz w:val="18"/>
          <w:szCs w:val="18"/>
        </w:rPr>
      </w:pPr>
    </w:p>
    <w:p w:rsidR="0013512A" w:rsidRDefault="0013512A" w:rsidP="0013512A">
      <w:pPr>
        <w:rPr>
          <w:rFonts w:ascii="Times New Roman" w:hAnsi="Times New Roman" w:cs="Times New Roman"/>
          <w:sz w:val="18"/>
          <w:szCs w:val="18"/>
        </w:rPr>
      </w:pPr>
    </w:p>
    <w:p w:rsidR="0013512A" w:rsidRDefault="0013512A" w:rsidP="0013512A">
      <w:pPr>
        <w:rPr>
          <w:rFonts w:ascii="Times New Roman" w:hAnsi="Times New Roman" w:cs="Times New Roman"/>
          <w:sz w:val="18"/>
          <w:szCs w:val="18"/>
        </w:rPr>
      </w:pPr>
    </w:p>
    <w:p w:rsidR="0013512A" w:rsidRDefault="0013512A" w:rsidP="0013512A">
      <w:pPr>
        <w:rPr>
          <w:rFonts w:ascii="Times New Roman" w:hAnsi="Times New Roman" w:cs="Times New Roman"/>
          <w:sz w:val="18"/>
          <w:szCs w:val="18"/>
        </w:rPr>
      </w:pPr>
    </w:p>
    <w:p w:rsidR="0013512A" w:rsidRDefault="0013512A" w:rsidP="0013512A">
      <w:pPr>
        <w:rPr>
          <w:rFonts w:ascii="Times New Roman" w:hAnsi="Times New Roman" w:cs="Times New Roman"/>
          <w:sz w:val="18"/>
          <w:szCs w:val="18"/>
        </w:rPr>
      </w:pPr>
    </w:p>
    <w:p w:rsidR="0013512A" w:rsidRDefault="0013512A" w:rsidP="0013512A">
      <w:pPr>
        <w:rPr>
          <w:rFonts w:ascii="Times New Roman" w:hAnsi="Times New Roman" w:cs="Times New Roman"/>
          <w:sz w:val="18"/>
          <w:szCs w:val="18"/>
        </w:rPr>
      </w:pPr>
    </w:p>
    <w:p w:rsidR="0013512A" w:rsidRDefault="0013512A" w:rsidP="0013512A">
      <w:pPr>
        <w:rPr>
          <w:rFonts w:ascii="Times New Roman" w:hAnsi="Times New Roman" w:cs="Times New Roman"/>
          <w:sz w:val="18"/>
          <w:szCs w:val="18"/>
        </w:rPr>
      </w:pPr>
    </w:p>
    <w:p w:rsidR="0013512A" w:rsidRDefault="0013512A" w:rsidP="0013512A">
      <w:pPr>
        <w:rPr>
          <w:rFonts w:ascii="Times New Roman" w:hAnsi="Times New Roman" w:cs="Times New Roman"/>
          <w:sz w:val="18"/>
          <w:szCs w:val="18"/>
        </w:rPr>
      </w:pPr>
    </w:p>
    <w:p w:rsidR="0013512A" w:rsidRDefault="0013512A" w:rsidP="0013512A">
      <w:pPr>
        <w:rPr>
          <w:rFonts w:ascii="Times New Roman" w:hAnsi="Times New Roman" w:cs="Times New Roman"/>
          <w:sz w:val="18"/>
          <w:szCs w:val="18"/>
        </w:rPr>
      </w:pPr>
    </w:p>
    <w:p w:rsidR="001A77D3" w:rsidRPr="0086544A" w:rsidRDefault="001A77D3" w:rsidP="001A77D3">
      <w:pPr>
        <w:rPr>
          <w:rFonts w:ascii="Times New Roman" w:hAnsi="Times New Roman" w:cs="Times New Roman"/>
          <w:b/>
          <w:sz w:val="24"/>
          <w:szCs w:val="24"/>
        </w:rPr>
      </w:pPr>
      <w:r w:rsidRPr="0086544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6544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13512A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D62CFE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86544A">
        <w:rPr>
          <w:rFonts w:ascii="Times New Roman" w:hAnsi="Times New Roman" w:cs="Times New Roman"/>
          <w:b/>
          <w:sz w:val="24"/>
          <w:szCs w:val="24"/>
        </w:rPr>
        <w:t xml:space="preserve"> The Sequences for RNA </w:t>
      </w:r>
      <w:proofErr w:type="spellStart"/>
      <w:r w:rsidRPr="0086544A">
        <w:rPr>
          <w:rFonts w:ascii="Times New Roman" w:hAnsi="Times New Roman" w:cs="Times New Roman"/>
          <w:b/>
          <w:sz w:val="24"/>
          <w:szCs w:val="24"/>
        </w:rPr>
        <w:t>Oligos</w:t>
      </w:r>
      <w:proofErr w:type="spellEnd"/>
    </w:p>
    <w:tbl>
      <w:tblPr>
        <w:tblStyle w:val="a3"/>
        <w:tblW w:w="8742" w:type="dxa"/>
        <w:tblLook w:val="04A0" w:firstRow="1" w:lastRow="0" w:firstColumn="1" w:lastColumn="0" w:noHBand="0" w:noVBand="1"/>
      </w:tblPr>
      <w:tblGrid>
        <w:gridCol w:w="2403"/>
        <w:gridCol w:w="3162"/>
        <w:gridCol w:w="3177"/>
      </w:tblGrid>
      <w:tr w:rsidR="001A77D3" w:rsidRPr="001A50FE" w:rsidTr="00CC2D4D"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</w:tcPr>
          <w:p w:rsidR="001A77D3" w:rsidRPr="001A50FE" w:rsidRDefault="001A77D3" w:rsidP="00CC2D4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50F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NA </w:t>
            </w:r>
            <w:proofErr w:type="spellStart"/>
            <w:r w:rsidRPr="001A50FE">
              <w:rPr>
                <w:rFonts w:ascii="Times New Roman" w:hAnsi="Times New Roman" w:cs="Times New Roman"/>
                <w:b/>
                <w:sz w:val="18"/>
                <w:szCs w:val="18"/>
              </w:rPr>
              <w:t>Oligo</w:t>
            </w:r>
            <w:proofErr w:type="spellEnd"/>
            <w:r w:rsidRPr="001A50F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s  </w:t>
            </w:r>
          </w:p>
        </w:tc>
        <w:tc>
          <w:tcPr>
            <w:tcW w:w="3162" w:type="dxa"/>
            <w:tcBorders>
              <w:left w:val="nil"/>
              <w:bottom w:val="single" w:sz="4" w:space="0" w:color="auto"/>
              <w:right w:val="nil"/>
            </w:tcBorders>
          </w:tcPr>
          <w:p w:rsidR="001A77D3" w:rsidRPr="001A50FE" w:rsidRDefault="001A77D3" w:rsidP="007E242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50FE">
              <w:rPr>
                <w:rFonts w:ascii="Times New Roman" w:hAnsi="Times New Roman" w:cs="Times New Roman"/>
                <w:b/>
                <w:sz w:val="18"/>
                <w:szCs w:val="18"/>
              </w:rPr>
              <w:t>sense (5’-3’)</w:t>
            </w:r>
          </w:p>
        </w:tc>
        <w:tc>
          <w:tcPr>
            <w:tcW w:w="3177" w:type="dxa"/>
            <w:tcBorders>
              <w:left w:val="nil"/>
              <w:bottom w:val="single" w:sz="4" w:space="0" w:color="auto"/>
              <w:right w:val="nil"/>
            </w:tcBorders>
          </w:tcPr>
          <w:p w:rsidR="001A77D3" w:rsidRPr="001A50FE" w:rsidRDefault="001A77D3" w:rsidP="00CC2D4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50FE">
              <w:rPr>
                <w:rFonts w:ascii="Times New Roman" w:hAnsi="Times New Roman" w:cs="Times New Roman"/>
                <w:b/>
                <w:sz w:val="18"/>
                <w:szCs w:val="18"/>
              </w:rPr>
              <w:t>antisense (5’-3’)</w:t>
            </w:r>
          </w:p>
        </w:tc>
      </w:tr>
      <w:tr w:rsidR="001A77D3" w:rsidRPr="0086544A" w:rsidTr="00CC2D4D">
        <w:tc>
          <w:tcPr>
            <w:tcW w:w="2403" w:type="dxa"/>
            <w:tcBorders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hsa-miR-16-5p mimics</w:t>
            </w:r>
          </w:p>
        </w:tc>
        <w:tc>
          <w:tcPr>
            <w:tcW w:w="3162" w:type="dxa"/>
            <w:tcBorders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UAGCAGCACGUAAAUAUUGGCG</w:t>
            </w:r>
          </w:p>
        </w:tc>
        <w:tc>
          <w:tcPr>
            <w:tcW w:w="3177" w:type="dxa"/>
            <w:tcBorders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CCAAUAUUUACGUGCUGCUAUU</w:t>
            </w:r>
          </w:p>
        </w:tc>
      </w:tr>
      <w:tr w:rsidR="001A77D3" w:rsidRPr="0086544A" w:rsidTr="00CC2D4D"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hsa-miR-15b-5p mimics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UAGCAGCACAUCAUGGUUUACA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UAAACCAUGAUGUGCUGCUAUU</w:t>
            </w:r>
          </w:p>
        </w:tc>
      </w:tr>
      <w:tr w:rsidR="001A77D3" w:rsidRPr="0086544A" w:rsidTr="00CC2D4D"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Negative control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UUCUCCGAACGUGUCACGUTT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ACGUGACACGUUCGGAGAATT</w:t>
            </w:r>
          </w:p>
        </w:tc>
      </w:tr>
      <w:tr w:rsidR="001A77D3" w:rsidRPr="0086544A" w:rsidTr="00CC2D4D"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hsa-miR-16-5p inhibitor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CGCCAAUAUUUACGUGCUGCUA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7D3" w:rsidRPr="0086544A" w:rsidTr="00CC2D4D"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hsa-miR-15b-5p inhibitor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UGUAAACCAUGAUGUGCUGCUA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7D3" w:rsidRPr="0086544A" w:rsidTr="00CC2D4D"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miRNA</w:t>
            </w:r>
            <w:proofErr w:type="spellEnd"/>
            <w:r w:rsidRPr="0086544A">
              <w:rPr>
                <w:rFonts w:ascii="Times New Roman" w:hAnsi="Times New Roman" w:cs="Times New Roman"/>
                <w:sz w:val="18"/>
                <w:szCs w:val="18"/>
              </w:rPr>
              <w:t xml:space="preserve"> inhibitor N.C. 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CAGUACUUUUGUGUAGUACAA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7D3" w:rsidRPr="0086544A" w:rsidTr="00CC2D4D"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ALDH1A3-siRNA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eastAsia="等线" w:hAnsi="Times New Roman" w:cs="Times New Roman"/>
                <w:sz w:val="18"/>
                <w:szCs w:val="18"/>
              </w:rPr>
              <w:t>GUCAAGUUCACCAAGAUAUTT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eastAsia="等线" w:hAnsi="Times New Roman" w:cs="Times New Roman"/>
                <w:sz w:val="18"/>
                <w:szCs w:val="18"/>
              </w:rPr>
              <w:t>AUAUCUUGGUGAACUUGACTT</w:t>
            </w:r>
          </w:p>
        </w:tc>
      </w:tr>
      <w:tr w:rsidR="001A77D3" w:rsidRPr="0086544A" w:rsidTr="00CC2D4D"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ALDH1A3-siRNA2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eastAsia="等线" w:hAnsi="Times New Roman" w:cs="Times New Roman"/>
                <w:sz w:val="18"/>
                <w:szCs w:val="18"/>
              </w:rPr>
              <w:t>GGGCCUCAGAUUGAUCAAATT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eastAsia="等线" w:hAnsi="Times New Roman" w:cs="Times New Roman"/>
                <w:sz w:val="18"/>
                <w:szCs w:val="18"/>
              </w:rPr>
              <w:t>UUUGAUCAAUCUGAGGCCCTT</w:t>
            </w:r>
          </w:p>
        </w:tc>
      </w:tr>
      <w:tr w:rsidR="001A77D3" w:rsidRPr="0086544A" w:rsidTr="00CC2D4D"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PKM2-siRNA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GCUGUGGCUCUAGACACUATT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7D3" w:rsidRPr="0086544A" w:rsidRDefault="001A77D3" w:rsidP="00CC2D4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544A">
              <w:rPr>
                <w:rFonts w:ascii="Times New Roman" w:hAnsi="Times New Roman" w:cs="Times New Roman"/>
                <w:sz w:val="18"/>
                <w:szCs w:val="18"/>
              </w:rPr>
              <w:t>UAGUGUCUAGAGCCACAGCTT</w:t>
            </w:r>
          </w:p>
        </w:tc>
      </w:tr>
    </w:tbl>
    <w:p w:rsidR="001A77D3" w:rsidRDefault="001A77D3" w:rsidP="001A77D3"/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A77D3" w:rsidRDefault="001A77D3" w:rsidP="00275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76FA7" w:rsidRPr="00275C7C" w:rsidRDefault="00195860" w:rsidP="00275C7C"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275C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664AA7" w:rsidRPr="00275C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3512A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D62CFE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664AA7" w:rsidRPr="00275C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242F" w:rsidRPr="00275C7C">
        <w:rPr>
          <w:rFonts w:ascii="Times New Roman" w:hAnsi="Times New Roman" w:cs="Times New Roman"/>
          <w:b/>
          <w:sz w:val="24"/>
          <w:szCs w:val="24"/>
        </w:rPr>
        <w:t xml:space="preserve">Primer </w:t>
      </w:r>
      <w:r w:rsidR="00664AA7" w:rsidRPr="00275C7C">
        <w:rPr>
          <w:rFonts w:ascii="Times New Roman" w:hAnsi="Times New Roman" w:cs="Times New Roman"/>
          <w:b/>
          <w:sz w:val="24"/>
          <w:szCs w:val="24"/>
        </w:rPr>
        <w:t>sequences used in this study</w:t>
      </w:r>
    </w:p>
    <w:tbl>
      <w:tblPr>
        <w:tblStyle w:val="a3"/>
        <w:tblW w:w="8994" w:type="dxa"/>
        <w:tblLayout w:type="fixed"/>
        <w:tblLook w:val="04A0" w:firstRow="1" w:lastRow="0" w:firstColumn="1" w:lastColumn="0" w:noHBand="0" w:noVBand="1"/>
      </w:tblPr>
      <w:tblGrid>
        <w:gridCol w:w="1526"/>
        <w:gridCol w:w="1265"/>
        <w:gridCol w:w="6203"/>
      </w:tblGrid>
      <w:tr w:rsidR="00876FA7" w:rsidRPr="00275C7C" w:rsidTr="0057465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876FA7" w:rsidRPr="00275C7C" w:rsidRDefault="00876FA7" w:rsidP="00752D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LDH18A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876FA7" w:rsidRPr="00275C7C" w:rsidRDefault="00876FA7" w:rsidP="007360B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876FA7" w:rsidRPr="00275C7C" w:rsidRDefault="00876FA7" w:rsidP="001E4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'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E4C17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AGCTGAAGCATGCCAAGA</w:t>
            </w:r>
            <w:r w:rsidR="001E4C17"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876FA7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FA7" w:rsidRPr="00275C7C" w:rsidRDefault="00876FA7" w:rsidP="007360B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FA7" w:rsidRPr="00275C7C" w:rsidRDefault="00876FA7" w:rsidP="007360B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FA7" w:rsidRPr="00275C7C" w:rsidRDefault="00876FA7" w:rsidP="001E4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'-</w:t>
            </w: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E4C17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CATTCATCCCCTCGGGTC</w:t>
            </w:r>
            <w:r w:rsidR="001E4C17"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D66D9A" w:rsidRPr="00275C7C" w:rsidTr="00574650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D9A" w:rsidRPr="00275C7C" w:rsidRDefault="00D66D9A" w:rsidP="00D66D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LDH1A3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D9A" w:rsidRPr="00275C7C" w:rsidRDefault="00D66D9A" w:rsidP="007E5F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D9A" w:rsidRPr="00275C7C" w:rsidRDefault="00D66D9A" w:rsidP="00D66D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'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D5878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GATGCCGCCACTCGCTACATAG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D66D9A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7E5F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7E5F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D66D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'-</w:t>
            </w:r>
            <w:r w:rsidR="000D5878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AGACCTGCTCCTCCACGAACAC</w:t>
            </w: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D66D9A" w:rsidRPr="00275C7C" w:rsidTr="00574650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D9A" w:rsidRPr="00537803" w:rsidRDefault="00D66D9A" w:rsidP="00D66D9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LDH1B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D9A" w:rsidRPr="00537803" w:rsidRDefault="00D66D9A" w:rsidP="007E5F4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3780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orward</w:t>
            </w:r>
          </w:p>
        </w:tc>
        <w:tc>
          <w:tcPr>
            <w:tcW w:w="6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D9A" w:rsidRPr="00537803" w:rsidRDefault="00D66D9A" w:rsidP="001E4C1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3780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'-</w:t>
            </w:r>
            <w:r w:rsidR="001E4C17" w:rsidRPr="0053780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CGGGATCGAGTCTACTTGGC</w:t>
            </w:r>
            <w:r w:rsidRPr="0053780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-3’</w:t>
            </w:r>
          </w:p>
        </w:tc>
      </w:tr>
      <w:tr w:rsidR="00D66D9A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537803" w:rsidRDefault="00D66D9A" w:rsidP="007E5F4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537803" w:rsidRDefault="00D66D9A" w:rsidP="007E5F4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3780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537803" w:rsidRDefault="00D66D9A" w:rsidP="001E4C1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3780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'-</w:t>
            </w:r>
            <w:r w:rsidR="00BC1946" w:rsidRPr="0053780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1E4C17" w:rsidRPr="0053780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GGAAAGCCTGCCTCCTTGAT </w:t>
            </w:r>
            <w:r w:rsidRPr="0053780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3’</w:t>
            </w:r>
          </w:p>
        </w:tc>
      </w:tr>
      <w:tr w:rsidR="00D66D9A" w:rsidRPr="00275C7C" w:rsidTr="00574650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D9A" w:rsidRPr="00275C7C" w:rsidRDefault="00D66D9A" w:rsidP="007E5F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LDH3B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D9A" w:rsidRPr="00275C7C" w:rsidRDefault="00D66D9A" w:rsidP="007E5F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D9A" w:rsidRPr="00275C7C" w:rsidRDefault="00D66D9A" w:rsidP="001E4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'-</w:t>
            </w:r>
            <w:r w:rsidR="001E4C17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AAACAAGCAGCTTCTGCACG</w:t>
            </w:r>
            <w:r w:rsidR="00BC1946" w:rsidRPr="00275C7C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D66D9A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7E5F4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7E5F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1E4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'-</w:t>
            </w:r>
            <w:r w:rsidR="00BC1946" w:rsidRPr="00275C7C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="004A49F5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GGGCTGCATAGGACGTAG</w:t>
            </w:r>
            <w:r w:rsidR="004A49F5"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D66D9A" w:rsidRPr="00275C7C" w:rsidTr="00574650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D9A" w:rsidRPr="00275C7C" w:rsidRDefault="00D66D9A" w:rsidP="007E5F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LDH5A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D9A" w:rsidRPr="00275C7C" w:rsidRDefault="00D66D9A" w:rsidP="007E5F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D9A" w:rsidRPr="00275C7C" w:rsidRDefault="00D66D9A" w:rsidP="004A49F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="004A49F5"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GGAGTTCATTACTTCGGA</w:t>
            </w:r>
            <w:r w:rsidR="00B3333D"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D66D9A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7E5F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7E5F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4A49F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="004A49F5"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GTGATTATTCTGGCAAGGT</w:t>
            </w:r>
            <w:r w:rsidR="00B3333D"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9424DB" w:rsidRPr="00275C7C" w:rsidTr="009424DB">
        <w:tc>
          <w:tcPr>
            <w:tcW w:w="1526" w:type="dxa"/>
            <w:tcBorders>
              <w:left w:val="nil"/>
              <w:bottom w:val="nil"/>
              <w:right w:val="nil"/>
            </w:tcBorders>
            <w:vAlign w:val="center"/>
          </w:tcPr>
          <w:p w:rsidR="009424DB" w:rsidRPr="00275C7C" w:rsidRDefault="009424DB" w:rsidP="009424D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LDOA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9424DB" w:rsidRPr="00275C7C" w:rsidRDefault="009424DB" w:rsidP="00F9430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9424DB" w:rsidRPr="00275C7C" w:rsidRDefault="009424DB" w:rsidP="00F9430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r w:rsidRPr="009424D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GGCTGCTCCATCAACACTC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3’</w:t>
            </w:r>
          </w:p>
        </w:tc>
      </w:tr>
      <w:tr w:rsidR="009424DB" w:rsidRPr="00275C7C" w:rsidTr="00F94305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4DB" w:rsidRPr="00275C7C" w:rsidRDefault="009424DB" w:rsidP="00F9430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4DB" w:rsidRPr="00275C7C" w:rsidRDefault="009424DB" w:rsidP="00F9430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4DB" w:rsidRPr="00275C7C" w:rsidRDefault="009424DB" w:rsidP="00F9430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r w:rsidRPr="009424D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TCACAGACAACACCGCACA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3’</w:t>
            </w:r>
          </w:p>
        </w:tc>
      </w:tr>
      <w:tr w:rsidR="00D66D9A" w:rsidRPr="00275C7C" w:rsidTr="0057465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O1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D66D9A" w:rsidRPr="00275C7C" w:rsidRDefault="00D66D9A" w:rsidP="009B60A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r w:rsidR="009B60AF"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GGGAAAGCTGGCTACACTG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D66D9A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9B60A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r w:rsidR="009B60AF"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TGGTCAGGCGAGATGTACC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D66D9A" w:rsidRPr="00275C7C" w:rsidTr="0057465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PKM2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'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CGGGCTGAAGGCAGTGA</w:t>
            </w:r>
            <w:r w:rsidR="00B3333D"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D66D9A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'-TGTGGGGTCGCTGGTAATGG</w:t>
            </w:r>
            <w:r w:rsidR="00B3333D"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 w:rsidR="00D66D9A" w:rsidRPr="00275C7C" w:rsidTr="0057465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HA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D66D9A" w:rsidRPr="00275C7C" w:rsidRDefault="00D66D9A" w:rsidP="004A49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'-</w:t>
            </w:r>
            <w:r w:rsidR="004A49F5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GGCAGATGAACTTGCTCTTG</w:t>
            </w:r>
            <w:r w:rsidR="004A49F5"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D66D9A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4A49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'-</w:t>
            </w:r>
            <w:r w:rsidR="004A49F5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GAAAAGGCTGCCATGTTGG</w:t>
            </w:r>
            <w:r w:rsidR="004A49F5"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D66D9A" w:rsidRPr="00275C7C" w:rsidTr="00574650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K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'-</w:t>
            </w:r>
            <w:r w:rsidR="001E4C17" w:rsidRPr="00275C7C">
              <w:rPr>
                <w:rFonts w:ascii="Times New Roman" w:hAnsi="Times New Roman" w:cs="Times New Roman"/>
                <w:sz w:val="18"/>
                <w:szCs w:val="18"/>
              </w:rPr>
              <w:t xml:space="preserve"> GCTGTATGGCCTGCAAGATG</w:t>
            </w:r>
            <w:r w:rsidR="001E4C17"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D66D9A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'-</w:t>
            </w:r>
            <w:r w:rsidR="001E4C17" w:rsidRPr="00275C7C">
              <w:rPr>
                <w:rFonts w:ascii="Times New Roman" w:hAnsi="Times New Roman" w:cs="Times New Roman"/>
                <w:sz w:val="18"/>
                <w:szCs w:val="18"/>
              </w:rPr>
              <w:t xml:space="preserve"> GCTGTCCTGGTGATTTTGCA</w:t>
            </w:r>
            <w:r w:rsidR="001E4C17"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D66D9A" w:rsidRPr="00275C7C" w:rsidTr="0057465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D66D9A" w:rsidRPr="00275C7C" w:rsidRDefault="001E4C17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1E4C17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TCCATCCTGGCCTCGCTGT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D66D9A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D9A" w:rsidRPr="00275C7C" w:rsidRDefault="00D66D9A" w:rsidP="00BF6EF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1E4C17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CTGTCACCTTCACCGTTCC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752D8C" w:rsidRPr="00275C7C" w:rsidTr="0057465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9B60AF" w:rsidRPr="00275C7C" w:rsidRDefault="009B60AF" w:rsidP="009B60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497-5p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9B60AF" w:rsidRPr="00275C7C" w:rsidRDefault="009B60AF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9B60AF" w:rsidRPr="00275C7C" w:rsidRDefault="009B60AF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GTCGTATCCAGTGCAGGGTCCGAGGTATTCGCACTGGATACGACACAAAC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752D8C" w:rsidRPr="00275C7C" w:rsidTr="0057465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B60AF" w:rsidRPr="00275C7C" w:rsidRDefault="009B60AF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9B60AF" w:rsidRPr="00275C7C" w:rsidRDefault="009B60AF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</w:tcPr>
          <w:p w:rsidR="009B60AF" w:rsidRPr="00275C7C" w:rsidRDefault="009B60AF" w:rsidP="00EA763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EA7631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GCAGCAGCACACTGTG</w:t>
            </w:r>
            <w:r w:rsidR="00B3333D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752D8C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0AF" w:rsidRPr="00275C7C" w:rsidRDefault="009B60AF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0AF" w:rsidRPr="00275C7C" w:rsidRDefault="009B60AF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0AF" w:rsidRPr="00275C7C" w:rsidRDefault="009B60AF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GCAGGGTCCGAGGTATT</w:t>
            </w:r>
            <w:r w:rsidR="00B3333D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752D8C" w:rsidRPr="00275C7C" w:rsidTr="0057465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9B60AF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16-5p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9B60AF" w:rsidRPr="00275C7C" w:rsidRDefault="009B60AF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9B60AF" w:rsidRPr="00275C7C" w:rsidRDefault="009B60AF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EA7631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CGTATCCAGTGCAGGGTCCGAGGTATTCGCACTGGATACGACCG</w:t>
            </w:r>
            <w:r w:rsidR="00EA7631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lastRenderedPageBreak/>
              <w:t>CCAA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752D8C" w:rsidRPr="00275C7C" w:rsidTr="0057465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B60AF" w:rsidRPr="00275C7C" w:rsidRDefault="009B60AF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9B60AF" w:rsidRPr="00275C7C" w:rsidRDefault="009B60AF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</w:tcPr>
          <w:p w:rsidR="009B60AF" w:rsidRPr="00275C7C" w:rsidRDefault="009B60AF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EA7631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CGTAGCAGCACGTAAATA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752D8C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0AF" w:rsidRPr="00275C7C" w:rsidRDefault="009B60AF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0AF" w:rsidRPr="00275C7C" w:rsidRDefault="009B60AF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0AF" w:rsidRPr="00275C7C" w:rsidRDefault="009B60AF" w:rsidP="00EA763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EA7631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GCAGGGTCCGAGGTATT</w:t>
            </w:r>
            <w:r w:rsidR="00B3333D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752D8C" w:rsidRPr="00275C7C" w:rsidTr="0057465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9B60AF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200c-3p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9B60AF" w:rsidRPr="00275C7C" w:rsidRDefault="009B60AF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9B60AF" w:rsidRPr="00275C7C" w:rsidRDefault="009B60AF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EA7631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GTCGTATCCAGTGCAGGGTCCGAGGTATTCGCACTGGATACGACTCCATC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752D8C" w:rsidRPr="00275C7C" w:rsidTr="0057465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B60AF" w:rsidRPr="00275C7C" w:rsidRDefault="009B60AF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9B60AF" w:rsidRPr="00275C7C" w:rsidRDefault="009B60AF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</w:tcPr>
          <w:p w:rsidR="009B60AF" w:rsidRPr="00275C7C" w:rsidRDefault="009B60AF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EA7631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CGTAATACTGCCGGGTAAT</w:t>
            </w:r>
            <w:r w:rsidR="00B3333D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752D8C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0AF" w:rsidRPr="00275C7C" w:rsidRDefault="009B60AF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0AF" w:rsidRPr="00275C7C" w:rsidRDefault="009B60AF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0AF" w:rsidRPr="00275C7C" w:rsidRDefault="009B60AF" w:rsidP="00EA763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EA7631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GCAGGGTCCGAGGTATT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752D8C" w:rsidRPr="00275C7C" w:rsidTr="0057465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200b-3p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CGTATCCAGTGCAGGGTCCGAGGTATTCGCACTGGATACGACTCATCA</w:t>
            </w:r>
            <w:r w:rsidR="00B3333D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GCGCGTAATACTGCCTGGTAA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AGTGCAGGGTCCGAGGTATT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15a-5p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GTCGTATCCAGTGCAGGGTCCGAGGTATTCGCACTGGATACGACCACAAA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CGTAGCAGCACATAATGG</w:t>
            </w:r>
            <w:r w:rsidR="00B3333D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GCAGGGTCCGAGGTATT</w:t>
            </w:r>
            <w:r w:rsidR="00B3333D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429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CGTATCCAGTGCAGGGTCCGAGGTATTCGCACTGGATACGACACGGTT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CGCGTAATACTGTCTGGTAA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AGTGCAGGGTCCGAGGTATT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EA7631" w:rsidRPr="00275C7C" w:rsidRDefault="002E0AFC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195-5p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GTCGTATCCAGTGCAGGGTCCGAGGTATTCGCACTGGATACGACGCCAAT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GCGCGTAGCAGCACAGAAAT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GCAGGGTCCGAGGTATT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EA7631" w:rsidRPr="00275C7C" w:rsidRDefault="002E0AFC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424-5p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GTCGTATCCAGTGCAGGGTCCGAGGTATTCGCACTGGATACGACTTCAAA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2E0AF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GCGCAGCAGCAATTCATGT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AGTGCAGGGTCCGAGGTATT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EA7631" w:rsidRPr="00275C7C" w:rsidRDefault="002E0AFC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15b-5p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GTCGTATCCAGTGCAGGGTCCGAGGTATTCGCACTGGATACGACTGTAAA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CGTAGCAGCACATCATGG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GCAGGGTCCGAGGTATT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EA7631" w:rsidRPr="00275C7C" w:rsidRDefault="002E0AFC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329-3p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CGTATCCAGTGCAGGGTCCGAGGTATTCGCACTGGATACGACAAAGAG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CGAACACACCTGGTTAAC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GCAGGGTCCGAGGTATT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7631" w:rsidRPr="00275C7C" w:rsidRDefault="002E0AFC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8485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6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GTCGTATCCAGTGCAGGGTCCGAGGTATTCGCACTGGATACGACATACGT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CGCACACACACACACAC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AGTGCAGGGTCCGAGGTATT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7631" w:rsidRPr="00275C7C" w:rsidRDefault="002E0AFC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6858-5p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6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CGTATCCAGTGCAGGGTCCGAGGTATTCGCACTGGATACGACGTCCCT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TGAGGAGGGGCTGGC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GCAGGGTCCGAGGTATT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EA7631" w:rsidRPr="00275C7C" w:rsidRDefault="002E0AFC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4689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6203" w:type="dxa"/>
            <w:tcBorders>
              <w:left w:val="nil"/>
              <w:bottom w:val="nil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GTCGTATCCAGTGCAGGGTCCGAGGTATTCGCACTGGATACGACGGCCCC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CGCGTTGAGGAGACATGGTG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2E0AF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GCAGGGTCCGAGGTATT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7631" w:rsidRPr="00275C7C" w:rsidRDefault="002E0AFC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34b-5p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6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752D8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GTCGTATCCAGTGCAGGGTCCGAGGTATTCGCACTGGATACGACCAATCA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752D8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CGTAGGCAGTGTCATTAGC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752D8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AGTGCAGGGTCCGAGGTATT 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7631" w:rsidRPr="00275C7C" w:rsidRDefault="00752D8C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7-5p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6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752D8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GTCGTATCCAGTGCAGGGTCCGAGGTATTCGCACTGGATACGACAACAAC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752D8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CGTGGAAGACTAGTGATTTT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EA7631" w:rsidRPr="00275C7C" w:rsidTr="0057465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631" w:rsidRPr="00275C7C" w:rsidRDefault="00EA7631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="00752D8C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AGTGCAGGGTCCGAGGTATT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752D8C" w:rsidRPr="00275C7C" w:rsidTr="00574650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2D8C" w:rsidRPr="00275C7C" w:rsidRDefault="00752D8C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2D8C" w:rsidRPr="00275C7C" w:rsidRDefault="00752D8C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2D8C" w:rsidRPr="00275C7C" w:rsidRDefault="00752D8C" w:rsidP="00752D8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TTCGGCAGCACATATACTAAAAT</w:t>
            </w:r>
            <w:r w:rsidR="00B3333D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  <w:tr w:rsidR="00752D8C" w:rsidRPr="00275C7C" w:rsidTr="00574650">
        <w:tc>
          <w:tcPr>
            <w:tcW w:w="1526" w:type="dxa"/>
            <w:tcBorders>
              <w:top w:val="nil"/>
              <w:left w:val="nil"/>
              <w:right w:val="nil"/>
            </w:tcBorders>
          </w:tcPr>
          <w:p w:rsidR="00752D8C" w:rsidRPr="00275C7C" w:rsidRDefault="00752D8C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:rsidR="00752D8C" w:rsidRPr="00275C7C" w:rsidRDefault="00752D8C" w:rsidP="00C11E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 w:rsidR="007E24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75C7C">
              <w:rPr>
                <w:rFonts w:ascii="Times New Roman" w:hAnsi="Times New Roman" w:cs="Times New Roman"/>
                <w:sz w:val="18"/>
                <w:szCs w:val="18"/>
              </w:rPr>
              <w:t>Reverse)</w:t>
            </w:r>
          </w:p>
        </w:tc>
        <w:tc>
          <w:tcPr>
            <w:tcW w:w="6203" w:type="dxa"/>
            <w:tcBorders>
              <w:top w:val="nil"/>
              <w:left w:val="nil"/>
              <w:right w:val="nil"/>
            </w:tcBorders>
          </w:tcPr>
          <w:p w:rsidR="00752D8C" w:rsidRPr="00275C7C" w:rsidRDefault="00752D8C" w:rsidP="00B333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’-</w:t>
            </w:r>
            <w:r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CTTCACGAATTTGCGTGTCAT</w:t>
            </w:r>
            <w:r w:rsidR="00B3333D" w:rsidRPr="00275C7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75C7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’</w:t>
            </w:r>
          </w:p>
        </w:tc>
      </w:tr>
    </w:tbl>
    <w:p w:rsidR="00664AA7" w:rsidRDefault="00664AA7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>
      <w:pPr>
        <w:rPr>
          <w:rFonts w:ascii="Times New Roman" w:hAnsi="Times New Roman" w:cs="Times New Roman"/>
          <w:sz w:val="18"/>
          <w:szCs w:val="18"/>
        </w:rPr>
      </w:pPr>
    </w:p>
    <w:p w:rsidR="001A77D3" w:rsidRPr="00655292" w:rsidRDefault="001A77D3" w:rsidP="001A77D3">
      <w:pP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</w:pPr>
      <w:r w:rsidRPr="00655292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lastRenderedPageBreak/>
        <w:t>Supplementary Table 5</w:t>
      </w:r>
      <w:r w:rsidRPr="00655292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 xml:space="preserve">: </w:t>
      </w:r>
      <w:proofErr w:type="spellStart"/>
      <w:r w:rsidRPr="00655292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>miRNAs</w:t>
      </w:r>
      <w:proofErr w:type="spellEnd"/>
      <w:r w:rsidRPr="00655292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were predicted in</w:t>
      </w:r>
      <w:r w:rsidRPr="00655292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 xml:space="preserve"> greater than or equal to</w:t>
      </w:r>
      <w:r w:rsidRPr="00655292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three databases overlap</w:t>
      </w:r>
      <w:r w:rsidRPr="00655292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1A77D3" w:rsidRPr="00655292" w:rsidTr="00CC2D4D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292">
              <w:rPr>
                <w:rFonts w:ascii="Times New Roman" w:hAnsi="Times New Roman" w:cs="Times New Roman"/>
                <w:b/>
                <w:sz w:val="18"/>
                <w:szCs w:val="18"/>
              </w:rPr>
              <w:t>databases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55292">
              <w:rPr>
                <w:rFonts w:ascii="Times New Roman" w:hAnsi="Times New Roman" w:cs="Times New Roman"/>
                <w:b/>
                <w:sz w:val="18"/>
                <w:szCs w:val="18"/>
              </w:rPr>
              <w:t>miRNAs</w:t>
            </w:r>
            <w:proofErr w:type="spellEnd"/>
          </w:p>
        </w:tc>
      </w:tr>
      <w:tr w:rsidR="001A77D3" w:rsidRPr="00655292" w:rsidTr="00CC2D4D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NA22, </w:t>
            </w:r>
            <w:proofErr w:type="spellStart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rgetScan</w:t>
            </w:r>
            <w:proofErr w:type="spellEnd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DB</w:t>
            </w:r>
            <w:proofErr w:type="spellEnd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anda</w:t>
            </w:r>
            <w:proofErr w:type="spellEnd"/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16-5p</w:t>
            </w:r>
          </w:p>
        </w:tc>
      </w:tr>
      <w:tr w:rsidR="001A77D3" w:rsidRPr="00655292" w:rsidTr="00CC2D4D">
        <w:tc>
          <w:tcPr>
            <w:tcW w:w="4261" w:type="dxa"/>
            <w:vMerge w:val="restart"/>
            <w:tcBorders>
              <w:top w:val="single" w:sz="4" w:space="0" w:color="auto"/>
            </w:tcBorders>
            <w:vAlign w:val="center"/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rgetScan</w:t>
            </w:r>
            <w:proofErr w:type="spellEnd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DB</w:t>
            </w:r>
            <w:proofErr w:type="spellEnd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anda</w:t>
            </w:r>
            <w:proofErr w:type="spellEnd"/>
          </w:p>
        </w:tc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497-5p</w:t>
            </w:r>
          </w:p>
        </w:tc>
      </w:tr>
      <w:tr w:rsidR="001A77D3" w:rsidRPr="00655292" w:rsidTr="00CC2D4D">
        <w:tc>
          <w:tcPr>
            <w:tcW w:w="4261" w:type="dxa"/>
            <w:vMerge/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200c-3p</w:t>
            </w:r>
          </w:p>
        </w:tc>
      </w:tr>
      <w:tr w:rsidR="001A77D3" w:rsidRPr="00655292" w:rsidTr="00CC2D4D">
        <w:tc>
          <w:tcPr>
            <w:tcW w:w="4261" w:type="dxa"/>
            <w:vMerge/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200b-3p</w:t>
            </w:r>
          </w:p>
        </w:tc>
      </w:tr>
      <w:tr w:rsidR="001A77D3" w:rsidRPr="00655292" w:rsidTr="00CC2D4D">
        <w:tc>
          <w:tcPr>
            <w:tcW w:w="4261" w:type="dxa"/>
            <w:vMerge/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15a-5p</w:t>
            </w:r>
          </w:p>
        </w:tc>
      </w:tr>
      <w:tr w:rsidR="001A77D3" w:rsidRPr="00655292" w:rsidTr="00CC2D4D">
        <w:tc>
          <w:tcPr>
            <w:tcW w:w="4261" w:type="dxa"/>
            <w:vMerge/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429</w:t>
            </w:r>
          </w:p>
        </w:tc>
      </w:tr>
      <w:tr w:rsidR="001A77D3" w:rsidRPr="00655292" w:rsidTr="00CC2D4D">
        <w:tc>
          <w:tcPr>
            <w:tcW w:w="4261" w:type="dxa"/>
            <w:vMerge/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195-5p</w:t>
            </w:r>
          </w:p>
        </w:tc>
      </w:tr>
      <w:tr w:rsidR="001A77D3" w:rsidRPr="00655292" w:rsidTr="00CC2D4D">
        <w:tc>
          <w:tcPr>
            <w:tcW w:w="4261" w:type="dxa"/>
            <w:vMerge/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424-5p</w:t>
            </w:r>
          </w:p>
        </w:tc>
      </w:tr>
      <w:tr w:rsidR="001A77D3" w:rsidRPr="00655292" w:rsidTr="00CC2D4D">
        <w:tc>
          <w:tcPr>
            <w:tcW w:w="4261" w:type="dxa"/>
            <w:vMerge/>
            <w:tcBorders>
              <w:bottom w:val="single" w:sz="4" w:space="0" w:color="auto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15b-5p</w:t>
            </w:r>
          </w:p>
        </w:tc>
      </w:tr>
      <w:tr w:rsidR="001A77D3" w:rsidRPr="00655292" w:rsidTr="00CC2D4D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rgetScan</w:t>
            </w:r>
            <w:proofErr w:type="spellEnd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TarBase</w:t>
            </w:r>
            <w:proofErr w:type="spellEnd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anda</w:t>
            </w:r>
            <w:proofErr w:type="spellEnd"/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329-3p</w:t>
            </w:r>
          </w:p>
        </w:tc>
      </w:tr>
      <w:tr w:rsidR="001A77D3" w:rsidRPr="00655292" w:rsidTr="00CC2D4D">
        <w:tc>
          <w:tcPr>
            <w:tcW w:w="4261" w:type="dxa"/>
            <w:vMerge w:val="restart"/>
            <w:tcBorders>
              <w:top w:val="single" w:sz="4" w:space="0" w:color="auto"/>
            </w:tcBorders>
            <w:vAlign w:val="center"/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rgetScan</w:t>
            </w:r>
            <w:proofErr w:type="spellEnd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DB</w:t>
            </w:r>
            <w:proofErr w:type="spellEnd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TarBase</w:t>
            </w:r>
            <w:proofErr w:type="spellEnd"/>
          </w:p>
        </w:tc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8485</w:t>
            </w:r>
          </w:p>
        </w:tc>
      </w:tr>
      <w:tr w:rsidR="001A77D3" w:rsidRPr="00655292" w:rsidTr="00CC2D4D">
        <w:tc>
          <w:tcPr>
            <w:tcW w:w="4261" w:type="dxa"/>
            <w:vMerge/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6858-5p</w:t>
            </w:r>
          </w:p>
        </w:tc>
      </w:tr>
      <w:tr w:rsidR="001A77D3" w:rsidRPr="00655292" w:rsidTr="00CC2D4D">
        <w:tc>
          <w:tcPr>
            <w:tcW w:w="4261" w:type="dxa"/>
            <w:vMerge/>
            <w:tcBorders>
              <w:bottom w:val="single" w:sz="4" w:space="0" w:color="auto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4689</w:t>
            </w:r>
          </w:p>
        </w:tc>
      </w:tr>
      <w:tr w:rsidR="001A77D3" w:rsidRPr="00655292" w:rsidTr="00CC2D4D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NA22, </w:t>
            </w:r>
            <w:proofErr w:type="spellStart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rgetScan</w:t>
            </w:r>
            <w:proofErr w:type="spellEnd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DB</w:t>
            </w:r>
            <w:proofErr w:type="spellEnd"/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34b-5p</w:t>
            </w:r>
          </w:p>
        </w:tc>
      </w:tr>
      <w:tr w:rsidR="001A77D3" w:rsidRPr="00655292" w:rsidTr="00CC2D4D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NA22, </w:t>
            </w:r>
            <w:proofErr w:type="spellStart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rgetScan</w:t>
            </w:r>
            <w:proofErr w:type="spellEnd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TarBase</w:t>
            </w:r>
            <w:proofErr w:type="spellEnd"/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1A77D3" w:rsidRPr="00655292" w:rsidRDefault="001A77D3" w:rsidP="00CC2D4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55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7-5p</w:t>
            </w:r>
          </w:p>
        </w:tc>
      </w:tr>
    </w:tbl>
    <w:p w:rsidR="001A77D3" w:rsidRPr="00222A90" w:rsidRDefault="001A77D3" w:rsidP="001A77D3">
      <w:pPr>
        <w:rPr>
          <w:b/>
          <w:sz w:val="28"/>
          <w:szCs w:val="2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Pr="004615CC" w:rsidRDefault="001A77D3" w:rsidP="001A77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615C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D62CFE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4615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E242F" w:rsidRPr="004615CC">
        <w:rPr>
          <w:rFonts w:ascii="Times New Roman" w:hAnsi="Times New Roman" w:cs="Times New Roman"/>
          <w:b/>
          <w:sz w:val="24"/>
          <w:szCs w:val="24"/>
        </w:rPr>
        <w:t xml:space="preserve">List </w:t>
      </w:r>
      <w:r w:rsidRPr="004615CC">
        <w:rPr>
          <w:rFonts w:ascii="Times New Roman" w:hAnsi="Times New Roman" w:cs="Times New Roman"/>
          <w:b/>
          <w:sz w:val="24"/>
          <w:szCs w:val="24"/>
        </w:rPr>
        <w:t>of potential target genes of ALDH1A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4615CC">
        <w:rPr>
          <w:rFonts w:ascii="Times New Roman" w:hAnsi="Times New Roman" w:cs="Times New Roman"/>
          <w:b/>
          <w:sz w:val="24"/>
          <w:szCs w:val="24"/>
        </w:rPr>
        <w:t>identified</w:t>
      </w:r>
      <w:r w:rsidR="0013512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615CC">
        <w:rPr>
          <w:rFonts w:ascii="Times New Roman" w:hAnsi="Times New Roman" w:cs="Times New Roman"/>
          <w:b/>
          <w:sz w:val="24"/>
          <w:szCs w:val="24"/>
        </w:rPr>
        <w:t xml:space="preserve"> by</w:t>
      </w:r>
      <w:proofErr w:type="gramEnd"/>
      <w:r w:rsidRPr="004615CC">
        <w:rPr>
          <w:rFonts w:ascii="Times New Roman" w:hAnsi="Times New Roman" w:cs="Times New Roman"/>
          <w:b/>
          <w:sz w:val="24"/>
          <w:szCs w:val="24"/>
        </w:rPr>
        <w:t xml:space="preserve"> LC-MS</w:t>
      </w:r>
      <w:r>
        <w:rPr>
          <w:rFonts w:ascii="Times New Roman" w:hAnsi="Times New Roman" w:cs="Times New Roman" w:hint="eastAsia"/>
          <w:b/>
          <w:sz w:val="24"/>
          <w:szCs w:val="24"/>
        </w:rPr>
        <w:t>/MS</w:t>
      </w:r>
      <w:r w:rsidRPr="004615CC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1927"/>
        <w:gridCol w:w="2306"/>
        <w:gridCol w:w="1988"/>
      </w:tblGrid>
      <w:tr w:rsidR="001A77D3" w:rsidRPr="004615CC" w:rsidTr="00CC2D4D">
        <w:tc>
          <w:tcPr>
            <w:tcW w:w="4228" w:type="dxa"/>
            <w:gridSpan w:val="2"/>
            <w:tcBorders>
              <w:top w:val="single" w:sz="4" w:space="0" w:color="auto"/>
              <w:bottom w:val="nil"/>
            </w:tcBorders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P: IgG</w:t>
            </w:r>
          </w:p>
        </w:tc>
        <w:tc>
          <w:tcPr>
            <w:tcW w:w="4294" w:type="dxa"/>
            <w:gridSpan w:val="2"/>
            <w:tcBorders>
              <w:top w:val="single" w:sz="4" w:space="0" w:color="auto"/>
              <w:bottom w:val="nil"/>
            </w:tcBorders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P: ALDH1A3</w:t>
            </w:r>
          </w:p>
        </w:tc>
      </w:tr>
      <w:tr w:rsidR="001A77D3" w:rsidRPr="004615CC" w:rsidTr="00CC2D4D">
        <w:tc>
          <w:tcPr>
            <w:tcW w:w="2301" w:type="dxa"/>
            <w:tcBorders>
              <w:top w:val="nil"/>
              <w:bottom w:val="single" w:sz="4" w:space="0" w:color="auto"/>
            </w:tcBorders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core</w:t>
            </w:r>
          </w:p>
        </w:tc>
      </w:tr>
      <w:tr w:rsidR="001A77D3" w:rsidRPr="004615CC" w:rsidTr="00CC2D4D">
        <w:tc>
          <w:tcPr>
            <w:tcW w:w="2301" w:type="dxa"/>
            <w:tcBorders>
              <w:top w:val="single" w:sz="4" w:space="0" w:color="auto"/>
            </w:tcBorders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HSP90AB1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10.83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HSPA9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55.66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CNBP</w:t>
            </w: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CNBP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32.03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HSPA8</w:t>
            </w: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9.39</w:t>
            </w: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HSPA8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56.7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HSPA9</w:t>
            </w: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12.40</w:t>
            </w: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HSP90AB1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14.07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DCBLD1</w:t>
            </w: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HSPD1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22.35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HSPA6</w:t>
            </w: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RPL4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8.15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NAV2</w:t>
            </w: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HSPA5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20.55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CCT3</w:t>
            </w: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ACTB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39.39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CCT8</w:t>
            </w: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ALDH1A3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TUBA1A</w:t>
            </w: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ENO1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17.83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TUBB</w:t>
            </w: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ANXA2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35.34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TRIM21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21.57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ALDOA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21.74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HSPA1A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31.31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HSP90AA1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14.85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PPIA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20.54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LMNA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12.87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PKM2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19.88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TCP1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22.39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CCT4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19.21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CCT5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8.24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CCT8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15.47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TUBA1A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33.95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TUBA1B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36.34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TUBA4A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26.07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TUBB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61.62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TUBB4B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56.93</w:t>
            </w:r>
          </w:p>
        </w:tc>
      </w:tr>
      <w:tr w:rsidR="001A77D3" w:rsidRPr="004615CC" w:rsidTr="00CC2D4D">
        <w:tc>
          <w:tcPr>
            <w:tcW w:w="2301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TUBB6</w:t>
            </w:r>
          </w:p>
        </w:tc>
        <w:tc>
          <w:tcPr>
            <w:tcW w:w="1988" w:type="dxa"/>
          </w:tcPr>
          <w:p w:rsidR="001A77D3" w:rsidRPr="004615CC" w:rsidRDefault="001A77D3" w:rsidP="00CC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5CC">
              <w:rPr>
                <w:rFonts w:ascii="Times New Roman" w:hAnsi="Times New Roman" w:cs="Times New Roman"/>
                <w:sz w:val="18"/>
                <w:szCs w:val="18"/>
              </w:rPr>
              <w:t>26.43</w:t>
            </w:r>
          </w:p>
        </w:tc>
      </w:tr>
    </w:tbl>
    <w:p w:rsidR="001A77D3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Pr="004F629C" w:rsidRDefault="001A77D3" w:rsidP="001A77D3">
      <w:pPr>
        <w:rPr>
          <w:rFonts w:ascii="Times New Roman" w:hAnsi="Times New Roman" w:cs="Times New Roman"/>
          <w:sz w:val="18"/>
          <w:szCs w:val="18"/>
        </w:rPr>
      </w:pPr>
    </w:p>
    <w:p w:rsidR="001A77D3" w:rsidRPr="00275C7C" w:rsidRDefault="001A77D3">
      <w:pPr>
        <w:rPr>
          <w:rFonts w:ascii="Times New Roman" w:hAnsi="Times New Roman" w:cs="Times New Roman"/>
          <w:sz w:val="18"/>
          <w:szCs w:val="18"/>
        </w:rPr>
      </w:pPr>
    </w:p>
    <w:sectPr w:rsidR="001A77D3" w:rsidRPr="00275C7C" w:rsidSect="002A64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4133F"/>
    <w:rsid w:val="00035856"/>
    <w:rsid w:val="000D5878"/>
    <w:rsid w:val="0013512A"/>
    <w:rsid w:val="00195860"/>
    <w:rsid w:val="001A77D3"/>
    <w:rsid w:val="001E4C17"/>
    <w:rsid w:val="00260704"/>
    <w:rsid w:val="00275C7C"/>
    <w:rsid w:val="002A6447"/>
    <w:rsid w:val="002E0AFC"/>
    <w:rsid w:val="003D4CD9"/>
    <w:rsid w:val="004A49F5"/>
    <w:rsid w:val="00537803"/>
    <w:rsid w:val="00574650"/>
    <w:rsid w:val="00603699"/>
    <w:rsid w:val="00645FC3"/>
    <w:rsid w:val="00664AA7"/>
    <w:rsid w:val="00752D8C"/>
    <w:rsid w:val="007E242F"/>
    <w:rsid w:val="00854D92"/>
    <w:rsid w:val="00876FA7"/>
    <w:rsid w:val="008D7E2F"/>
    <w:rsid w:val="009424DB"/>
    <w:rsid w:val="00982ED5"/>
    <w:rsid w:val="009B60AF"/>
    <w:rsid w:val="00AA258D"/>
    <w:rsid w:val="00B3333D"/>
    <w:rsid w:val="00BC1946"/>
    <w:rsid w:val="00BF6EF3"/>
    <w:rsid w:val="00C4133F"/>
    <w:rsid w:val="00CB748D"/>
    <w:rsid w:val="00D115B5"/>
    <w:rsid w:val="00D15E20"/>
    <w:rsid w:val="00D62CFE"/>
    <w:rsid w:val="00D66D9A"/>
    <w:rsid w:val="00D67A02"/>
    <w:rsid w:val="00DA773B"/>
    <w:rsid w:val="00EA7631"/>
    <w:rsid w:val="00F0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4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4AA7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1A77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7E242F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7E24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4AA7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1A77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1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86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baidu.com/link?url=iZdendGs4P1EkDNTjQBNZYsw3SkB8A9Rx_tu_641QKyzJU-NNBnYd8pd6EzuYK_K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iZdendGs4P1EkDNTjQBNZYsw3SkB8A9Rx_tu_641QKyzJU-NNBnYd8pd6EzuYK_K" TargetMode="External"/><Relationship Id="rId5" Type="http://schemas.openxmlformats.org/officeDocument/2006/relationships/hyperlink" Target="https://www.scbt.com/zh/p/normal-mouse-igg?requestFrom=search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Pages>8</Pages>
  <Words>1131</Words>
  <Characters>6449</Characters>
  <Application>Microsoft Office Word</Application>
  <DocSecurity>0</DocSecurity>
  <Lines>53</Lines>
  <Paragraphs>15</Paragraphs>
  <ScaleCrop>false</ScaleCrop>
  <Company/>
  <LinksUpToDate>false</LinksUpToDate>
  <CharactersWithSpaces>7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9</cp:revision>
  <dcterms:created xsi:type="dcterms:W3CDTF">2020-02-02T12:36:00Z</dcterms:created>
  <dcterms:modified xsi:type="dcterms:W3CDTF">2020-10-17T06:46:00Z</dcterms:modified>
</cp:coreProperties>
</file>